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85B" w:rsidRDefault="0063562D" w:rsidP="00D4585B">
      <w:pPr>
        <w:pStyle w:val="Lgende"/>
        <w:keepNext/>
        <w:spacing w:after="0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Hlk132814002"/>
      <w:r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4 </w:t>
      </w:r>
      <w:r w:rsidR="00986189" w:rsidRPr="005B36C7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Table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.</w:t>
      </w:r>
      <w:r w:rsidR="00D3407C" w:rsidRPr="005B36C7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ean cos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HIV testing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by step and in total, according to test resul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, </w:t>
      </w:r>
      <w:r w:rsidR="00D4585B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estimated by </w:t>
      </w:r>
      <w:proofErr w:type="spellStart"/>
      <w:r w:rsidR="00D4585B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icrocosting</w:t>
      </w:r>
      <w:proofErr w:type="spellEnd"/>
      <w:r w:rsidR="00D4585B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or a</w:t>
      </w:r>
      <w:r w:rsidR="000710E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n</w:t>
      </w:r>
      <w:r w:rsidR="00D4585B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HIV test </w:t>
      </w:r>
      <w:r w:rsidR="00FE5C0C">
        <w:rPr>
          <w:b/>
          <w:bCs/>
          <w:i w:val="0"/>
          <w:iCs w:val="0"/>
          <w:color w:val="auto"/>
          <w:sz w:val="22"/>
          <w:szCs w:val="22"/>
          <w:lang w:val="en-GB"/>
        </w:rPr>
        <w:t>carried out</w:t>
      </w:r>
      <w:r w:rsidR="00FE5C0C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D4585B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in </w:t>
      </w:r>
      <w:r w:rsidR="00D3407C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STI clinic</w:t>
      </w:r>
    </w:p>
    <w:bookmarkEnd w:id="0"/>
    <w:p w:rsidR="001A0827" w:rsidRPr="001A0827" w:rsidRDefault="001A0827" w:rsidP="001A0827">
      <w:pPr>
        <w:rPr>
          <w:lang w:val="en-GB" w:eastAsia="fr-FR"/>
        </w:rPr>
      </w:pPr>
    </w:p>
    <w:tbl>
      <w:tblPr>
        <w:tblW w:w="9152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874"/>
        <w:gridCol w:w="454"/>
        <w:gridCol w:w="3402"/>
        <w:gridCol w:w="964"/>
      </w:tblGrid>
      <w:tr w:rsidR="00D3407C" w:rsidRPr="005B36C7" w:rsidTr="004E66A2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D3407C" w:rsidRPr="005B36C7" w:rsidRDefault="00D3407C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STI clinic – NEGATIVE HIV te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D3407C" w:rsidRPr="005B36C7" w:rsidRDefault="00D3407C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07C" w:rsidRPr="005B36C7" w:rsidRDefault="00D3407C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D3407C" w:rsidRPr="005B36C7" w:rsidRDefault="00D3407C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STI clinic – POSITIVE HIV te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D3407C" w:rsidRPr="005B36C7" w:rsidRDefault="00D3407C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</w:tr>
      <w:tr w:rsidR="00D3407C" w:rsidRPr="005B36C7" w:rsidTr="004E66A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E699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ing in STI clinic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E699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36.70</w:t>
            </w:r>
          </w:p>
        </w:tc>
        <w:tc>
          <w:tcPr>
            <w:tcW w:w="454" w:type="dxa"/>
            <w:tcBorders>
              <w:top w:val="nil"/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E699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HIV testing in </w:t>
            </w:r>
            <w:r w:rsidR="00746776" w:rsidRPr="005B36C7">
              <w:rPr>
                <w:b/>
                <w:color w:val="000000"/>
                <w:sz w:val="20"/>
                <w:szCs w:val="20"/>
                <w:lang w:val="en-GB"/>
              </w:rPr>
              <w:t>STI clinic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E699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94.01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re-test counsel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8.67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re-test counsel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8.67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65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65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D3407C" w:rsidRPr="005B36C7" w:rsidRDefault="001A0827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3.97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1A0827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3.97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Western </w:t>
            </w:r>
            <w:r w:rsidR="001A0827">
              <w:rPr>
                <w:color w:val="000000"/>
                <w:sz w:val="20"/>
                <w:szCs w:val="20"/>
                <w:lang w:val="en-GB"/>
              </w:rPr>
              <w:t>b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lot analysis </w:t>
            </w:r>
            <w:r w:rsidRPr="005B36C7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Western </w:t>
            </w:r>
            <w:r w:rsidR="001A0827">
              <w:rPr>
                <w:color w:val="000000"/>
                <w:sz w:val="20"/>
                <w:szCs w:val="20"/>
                <w:lang w:val="en-GB"/>
              </w:rPr>
              <w:t>b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lot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</w:t>
            </w:r>
            <w:r w:rsidR="00746776" w:rsidRPr="005B36C7">
              <w:rPr>
                <w:color w:val="000000"/>
                <w:sz w:val="20"/>
                <w:szCs w:val="20"/>
                <w:lang w:val="en-GB"/>
              </w:rPr>
              <w:t>2.66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Result delivery and </w:t>
            </w:r>
            <w:r w:rsidR="00746776" w:rsidRPr="005B36C7">
              <w:rPr>
                <w:color w:val="000000"/>
                <w:sz w:val="20"/>
                <w:szCs w:val="20"/>
                <w:lang w:val="en-GB"/>
              </w:rPr>
              <w:t>post-test counsel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5.45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Result </w:t>
            </w:r>
            <w:r w:rsidR="00746776" w:rsidRPr="005B36C7">
              <w:rPr>
                <w:color w:val="000000"/>
                <w:sz w:val="20"/>
                <w:szCs w:val="20"/>
                <w:lang w:val="en-GB"/>
              </w:rPr>
              <w:t>delivery and post-test counse</w:t>
            </w:r>
            <w:r w:rsidR="005B36C7">
              <w:rPr>
                <w:color w:val="000000"/>
                <w:sz w:val="20"/>
                <w:szCs w:val="20"/>
                <w:lang w:val="en-GB"/>
              </w:rPr>
              <w:t>l</w:t>
            </w:r>
            <w:r w:rsidR="00746776" w:rsidRPr="005B36C7">
              <w:rPr>
                <w:color w:val="000000"/>
                <w:sz w:val="20"/>
                <w:szCs w:val="20"/>
                <w:lang w:val="en-GB"/>
              </w:rPr>
              <w:t>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</w:t>
            </w:r>
            <w:r w:rsidR="00746776" w:rsidRPr="005B36C7">
              <w:rPr>
                <w:color w:val="000000"/>
                <w:sz w:val="20"/>
                <w:szCs w:val="20"/>
                <w:lang w:val="en-GB"/>
              </w:rPr>
              <w:t>1.78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bottom w:val="single" w:sz="8" w:space="0" w:color="FF0000"/>
              <w:right w:val="nil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left w:val="nil"/>
              <w:bottom w:val="single" w:sz="8" w:space="0" w:color="FF0000"/>
            </w:tcBorders>
            <w:shd w:val="clear" w:color="auto" w:fill="FFF2CC"/>
            <w:vAlign w:val="center"/>
          </w:tcPr>
          <w:p w:rsidR="00D3407C" w:rsidRPr="005B36C7" w:rsidRDefault="00D3407C" w:rsidP="000710E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D3407C" w:rsidRPr="005B36C7" w:rsidRDefault="008B15F0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</w:t>
            </w:r>
            <w:r w:rsidR="00746776" w:rsidRPr="005B36C7">
              <w:rPr>
                <w:color w:val="000000"/>
                <w:sz w:val="20"/>
                <w:szCs w:val="20"/>
                <w:lang w:val="en-GB"/>
              </w:rPr>
              <w:t>sychologist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 support</w:t>
            </w:r>
            <w:r w:rsidR="00D3407C" w:rsidRPr="005B36C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D3407C" w:rsidRPr="005B36C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8.60</w:t>
            </w:r>
          </w:p>
        </w:tc>
      </w:tr>
      <w:tr w:rsidR="00D3407C" w:rsidRPr="005B36C7" w:rsidTr="000A4912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nil"/>
            </w:tcBorders>
            <w:shd w:val="clear" w:color="auto" w:fill="auto"/>
            <w:vAlign w:val="center"/>
          </w:tcPr>
          <w:p w:rsidR="00D3407C" w:rsidRPr="005B36C7" w:rsidRDefault="00D3407C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9A2233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negative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</w:t>
            </w:r>
            <w:r w:rsidR="00746776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in STI clinic</w:t>
            </w: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vAlign w:val="center"/>
          </w:tcPr>
          <w:p w:rsidR="00D3407C" w:rsidRPr="005B36C7" w:rsidRDefault="00746776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36.70</w:t>
            </w:r>
          </w:p>
        </w:tc>
        <w:tc>
          <w:tcPr>
            <w:tcW w:w="454" w:type="dxa"/>
            <w:tcBorders>
              <w:left w:val="single" w:sz="8" w:space="0" w:color="FF0000"/>
            </w:tcBorders>
            <w:shd w:val="clear" w:color="auto" w:fill="auto"/>
          </w:tcPr>
          <w:p w:rsidR="00D3407C" w:rsidRPr="005B36C7" w:rsidRDefault="00D3407C" w:rsidP="000710ED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8CBAD"/>
            <w:vAlign w:val="center"/>
          </w:tcPr>
          <w:p w:rsidR="00D3407C" w:rsidRPr="005B36C7" w:rsidRDefault="00D3407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Confirmatory analysis on a second sampl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8CBAD"/>
            <w:vAlign w:val="center"/>
          </w:tcPr>
          <w:p w:rsidR="00D3407C" w:rsidRPr="005B36C7" w:rsidRDefault="008B15F0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22.30</w:t>
            </w:r>
          </w:p>
        </w:tc>
      </w:tr>
      <w:tr w:rsidR="002452DC" w:rsidRPr="005B36C7" w:rsidTr="00BF2230">
        <w:trPr>
          <w:trHeight w:val="567"/>
        </w:trPr>
        <w:tc>
          <w:tcPr>
            <w:tcW w:w="3458" w:type="dxa"/>
            <w:vMerge w:val="restart"/>
            <w:tcBorders>
              <w:top w:val="single" w:sz="8" w:space="0" w:color="FF0000"/>
              <w:left w:val="nil"/>
              <w:right w:val="nil"/>
            </w:tcBorders>
            <w:shd w:val="clear" w:color="auto" w:fill="auto"/>
          </w:tcPr>
          <w:p w:rsidR="002452DC" w:rsidRPr="005B36C7" w:rsidRDefault="002452DC" w:rsidP="008B15F0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5B36C7">
              <w:rPr>
                <w:sz w:val="20"/>
                <w:szCs w:val="20"/>
                <w:lang w:val="en-GB"/>
              </w:rPr>
              <w:t xml:space="preserve"> The specificity of </w:t>
            </w:r>
            <w:r>
              <w:rPr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sz w:val="20"/>
                <w:szCs w:val="20"/>
                <w:lang w:val="en-GB"/>
              </w:rPr>
              <w:t>ELISA</w:t>
            </w:r>
            <w:r>
              <w:rPr>
                <w:sz w:val="20"/>
                <w:szCs w:val="20"/>
                <w:lang w:val="en-GB"/>
              </w:rPr>
              <w:t xml:space="preserve">/ </w:t>
            </w:r>
            <w:r w:rsidRPr="005B36C7">
              <w:rPr>
                <w:sz w:val="20"/>
                <w:szCs w:val="20"/>
                <w:lang w:val="en-GB"/>
              </w:rPr>
              <w:t xml:space="preserve">AgP24 detection being 99.8%, a Western </w:t>
            </w:r>
            <w:r>
              <w:rPr>
                <w:sz w:val="20"/>
                <w:szCs w:val="20"/>
                <w:lang w:val="en-GB"/>
              </w:rPr>
              <w:t>b</w:t>
            </w:r>
            <w:r w:rsidRPr="005B36C7">
              <w:rPr>
                <w:sz w:val="20"/>
                <w:szCs w:val="20"/>
                <w:lang w:val="en-GB"/>
              </w:rPr>
              <w:t xml:space="preserve">lot was carried out for 0.2% of negative tests. </w:t>
            </w:r>
          </w:p>
          <w:p w:rsidR="002452DC" w:rsidRDefault="002452DC" w:rsidP="008B15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B36C7">
              <w:rPr>
                <w:sz w:val="20"/>
                <w:szCs w:val="20"/>
                <w:lang w:val="en-GB"/>
              </w:rPr>
              <w:t xml:space="preserve"> Acceptance rate of psychologist support at the time of the positive result delivery: 50%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:rsidR="002452DC" w:rsidRPr="005B36C7" w:rsidRDefault="002452DC" w:rsidP="002452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5B36C7">
              <w:rPr>
                <w:sz w:val="20"/>
                <w:szCs w:val="20"/>
                <w:lang w:val="en-GB"/>
              </w:rPr>
              <w:t xml:space="preserve"> First HIV care consultation is considered as complex consultation, the cost of a specialist physician visit of €30 is increased by €30.</w:t>
            </w: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2452DC" w:rsidRPr="005B36C7" w:rsidRDefault="002452D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2452DC" w:rsidRPr="005B36C7" w:rsidRDefault="002452D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2452DC" w:rsidRPr="005B36C7" w:rsidRDefault="002452D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</w:tr>
      <w:tr w:rsidR="002452DC" w:rsidRPr="005B36C7" w:rsidTr="00BF2230">
        <w:trPr>
          <w:trHeight w:val="567"/>
        </w:trPr>
        <w:tc>
          <w:tcPr>
            <w:tcW w:w="3458" w:type="dxa"/>
            <w:vMerge/>
            <w:tcBorders>
              <w:left w:val="nil"/>
              <w:right w:val="nil"/>
            </w:tcBorders>
            <w:shd w:val="clear" w:color="auto" w:fill="auto"/>
          </w:tcPr>
          <w:p w:rsidR="002452DC" w:rsidRPr="005B36C7" w:rsidRDefault="002452DC" w:rsidP="002452D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2452DC" w:rsidRPr="005B36C7" w:rsidRDefault="002452D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2452DC" w:rsidRPr="005B36C7" w:rsidRDefault="002452DC" w:rsidP="000710ED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2452DC" w:rsidRPr="005B36C7" w:rsidRDefault="002452D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65</w:t>
            </w:r>
          </w:p>
        </w:tc>
      </w:tr>
      <w:tr w:rsidR="002452DC" w:rsidRPr="005B36C7" w:rsidTr="00BF2230">
        <w:trPr>
          <w:trHeight w:val="567"/>
        </w:trPr>
        <w:tc>
          <w:tcPr>
            <w:tcW w:w="3458" w:type="dxa"/>
            <w:vMerge/>
            <w:tcBorders>
              <w:left w:val="nil"/>
              <w:right w:val="nil"/>
            </w:tcBorders>
            <w:shd w:val="clear" w:color="auto" w:fill="auto"/>
          </w:tcPr>
          <w:p w:rsidR="002452DC" w:rsidRPr="005B36C7" w:rsidRDefault="002452DC" w:rsidP="002452D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2452DC" w:rsidRPr="005B36C7" w:rsidRDefault="002452DC" w:rsidP="000710ED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2452DC" w:rsidRPr="005B36C7" w:rsidRDefault="002452DC" w:rsidP="000710ED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2452DC" w:rsidRPr="005B36C7" w:rsidRDefault="002452D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3.97</w:t>
            </w:r>
          </w:p>
        </w:tc>
      </w:tr>
      <w:tr w:rsidR="002452DC" w:rsidRPr="005B36C7" w:rsidTr="00BF2230">
        <w:trPr>
          <w:trHeight w:val="567"/>
        </w:trPr>
        <w:tc>
          <w:tcPr>
            <w:tcW w:w="3458" w:type="dxa"/>
            <w:vMerge/>
            <w:tcBorders>
              <w:left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  <w:bottom w:val="single" w:sz="12" w:space="0" w:color="FF0000"/>
            </w:tcBorders>
            <w:shd w:val="clear" w:color="auto" w:fill="C5E0B4"/>
            <w:vAlign w:val="center"/>
          </w:tcPr>
          <w:p w:rsidR="002452DC" w:rsidRPr="005B36C7" w:rsidRDefault="002452DC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Consultation </w:t>
            </w:r>
            <w:r w:rsidRPr="001A0827">
              <w:rPr>
                <w:b/>
                <w:color w:val="000000"/>
                <w:sz w:val="20"/>
                <w:szCs w:val="20"/>
                <w:lang w:val="en-GB"/>
              </w:rPr>
              <w:t>to a specialised HIV unit</w:t>
            </w:r>
            <w:r w:rsidRPr="002452DC">
              <w:rPr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64" w:type="dxa"/>
            <w:tcBorders>
              <w:bottom w:val="single" w:sz="12" w:space="0" w:color="FF0000"/>
              <w:right w:val="single" w:sz="6" w:space="0" w:color="auto"/>
            </w:tcBorders>
            <w:shd w:val="clear" w:color="auto" w:fill="C5E0B4"/>
            <w:vAlign w:val="center"/>
          </w:tcPr>
          <w:p w:rsidR="002452DC" w:rsidRPr="005B36C7" w:rsidRDefault="002452D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0.00</w:t>
            </w:r>
          </w:p>
        </w:tc>
      </w:tr>
      <w:tr w:rsidR="002452DC" w:rsidRPr="005B36C7" w:rsidTr="00BF2230">
        <w:trPr>
          <w:trHeight w:val="567"/>
        </w:trPr>
        <w:tc>
          <w:tcPr>
            <w:tcW w:w="34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452DC" w:rsidRPr="005B36C7" w:rsidRDefault="002452DC" w:rsidP="000710ED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FFFFFF"/>
            <w:vAlign w:val="center"/>
          </w:tcPr>
          <w:p w:rsidR="002452DC" w:rsidRPr="005B36C7" w:rsidRDefault="002452DC" w:rsidP="000710ED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Mean cost for one positive HIV test in STI clinic</w:t>
            </w:r>
          </w:p>
        </w:tc>
        <w:tc>
          <w:tcPr>
            <w:tcW w:w="964" w:type="dxa"/>
            <w:tcBorders>
              <w:top w:val="single" w:sz="12" w:space="0" w:color="FF0000"/>
              <w:bottom w:val="single" w:sz="12" w:space="0" w:color="FF0000"/>
              <w:right w:val="single" w:sz="8" w:space="0" w:color="FF0000"/>
            </w:tcBorders>
            <w:shd w:val="clear" w:color="auto" w:fill="FFFFFF"/>
            <w:vAlign w:val="center"/>
          </w:tcPr>
          <w:p w:rsidR="002452DC" w:rsidRPr="005B36C7" w:rsidRDefault="002452DC" w:rsidP="000710ED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76.32</w:t>
            </w:r>
          </w:p>
        </w:tc>
      </w:tr>
    </w:tbl>
    <w:p w:rsidR="00D3407C" w:rsidRPr="005B36C7" w:rsidRDefault="00D3407C" w:rsidP="00D3407C">
      <w:pPr>
        <w:rPr>
          <w:lang w:val="en-GB" w:eastAsia="fr-FR"/>
        </w:rPr>
      </w:pPr>
    </w:p>
    <w:p w:rsidR="000710ED" w:rsidRPr="00FE5C0C" w:rsidRDefault="00FE5C0C" w:rsidP="00FE5C0C">
      <w:pPr>
        <w:spacing w:after="160" w:line="259" w:lineRule="auto"/>
        <w:rPr>
          <w:lang w:val="en-GB" w:eastAsia="fr-FR"/>
        </w:rPr>
      </w:pPr>
      <w:bookmarkStart w:id="1" w:name="_Ref75871671"/>
      <w:r w:rsidRPr="00FE5C0C">
        <w:rPr>
          <w:bCs/>
          <w:iCs/>
          <w:lang w:val="en-GB"/>
        </w:rPr>
        <w:t>In STI clinic</w:t>
      </w:r>
      <w:r>
        <w:rPr>
          <w:bCs/>
          <w:iCs/>
          <w:lang w:val="en-GB"/>
        </w:rPr>
        <w:t>s</w:t>
      </w:r>
      <w:r w:rsidRPr="00FE5C0C">
        <w:rPr>
          <w:bCs/>
          <w:iCs/>
          <w:lang w:val="en-GB"/>
        </w:rPr>
        <w:t>, c</w:t>
      </w:r>
      <w:r w:rsidR="00F75826" w:rsidRPr="00FE5C0C">
        <w:rPr>
          <w:bCs/>
          <w:iCs/>
          <w:lang w:val="en-GB"/>
        </w:rPr>
        <w:t>ounselling and result delivery were carried out by physician</w:t>
      </w:r>
      <w:r>
        <w:rPr>
          <w:bCs/>
          <w:iCs/>
          <w:lang w:val="en-GB"/>
        </w:rPr>
        <w:t>s</w:t>
      </w:r>
      <w:r w:rsidRPr="00FE5C0C">
        <w:rPr>
          <w:bCs/>
          <w:iCs/>
          <w:lang w:val="en-GB"/>
        </w:rPr>
        <w:t xml:space="preserve"> (except in one c</w:t>
      </w:r>
      <w:r>
        <w:rPr>
          <w:bCs/>
          <w:iCs/>
          <w:lang w:val="en-GB"/>
        </w:rPr>
        <w:t>e</w:t>
      </w:r>
      <w:r w:rsidRPr="00FE5C0C">
        <w:rPr>
          <w:bCs/>
          <w:iCs/>
          <w:lang w:val="en-GB"/>
        </w:rPr>
        <w:t>ntre where nurse</w:t>
      </w:r>
      <w:r>
        <w:rPr>
          <w:bCs/>
          <w:iCs/>
          <w:lang w:val="en-GB"/>
        </w:rPr>
        <w:t>s</w:t>
      </w:r>
      <w:r w:rsidRPr="00FE5C0C">
        <w:rPr>
          <w:bCs/>
          <w:iCs/>
          <w:lang w:val="en-GB"/>
        </w:rPr>
        <w:t xml:space="preserve"> delivered negative results)</w:t>
      </w:r>
      <w:r w:rsidR="00F75826" w:rsidRPr="00FE5C0C">
        <w:rPr>
          <w:bCs/>
          <w:iCs/>
          <w:lang w:val="en-GB"/>
        </w:rPr>
        <w:t xml:space="preserve"> and sampling</w:t>
      </w:r>
      <w:r w:rsidRPr="00FE5C0C">
        <w:rPr>
          <w:bCs/>
          <w:iCs/>
          <w:lang w:val="en-GB"/>
        </w:rPr>
        <w:t>,</w:t>
      </w:r>
      <w:r w:rsidR="00F75826" w:rsidRPr="00FE5C0C">
        <w:rPr>
          <w:bCs/>
          <w:iCs/>
          <w:lang w:val="en-GB"/>
        </w:rPr>
        <w:t xml:space="preserve"> by nurses. In contrast, for testing with a rapid test, nurses were more likely to be involved in the counselling and rapid testing and negative test delivery</w:t>
      </w:r>
      <w:r>
        <w:rPr>
          <w:bCs/>
          <w:iCs/>
          <w:lang w:val="en-GB"/>
        </w:rPr>
        <w:t>.</w:t>
      </w:r>
      <w:bookmarkStart w:id="2" w:name="_GoBack"/>
      <w:bookmarkEnd w:id="1"/>
      <w:bookmarkEnd w:id="2"/>
    </w:p>
    <w:sectPr w:rsidR="000710ED" w:rsidRPr="00FE5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F4"/>
    <w:rsid w:val="000710ED"/>
    <w:rsid w:val="00096350"/>
    <w:rsid w:val="000A4912"/>
    <w:rsid w:val="000A786C"/>
    <w:rsid w:val="000D61D9"/>
    <w:rsid w:val="001A0827"/>
    <w:rsid w:val="001A5F67"/>
    <w:rsid w:val="001A6C3C"/>
    <w:rsid w:val="001D008F"/>
    <w:rsid w:val="002452DC"/>
    <w:rsid w:val="002F0A48"/>
    <w:rsid w:val="00410225"/>
    <w:rsid w:val="00444264"/>
    <w:rsid w:val="00491EFD"/>
    <w:rsid w:val="004E66A2"/>
    <w:rsid w:val="00585F3F"/>
    <w:rsid w:val="005B36C7"/>
    <w:rsid w:val="00611AC5"/>
    <w:rsid w:val="0063562D"/>
    <w:rsid w:val="006D39E7"/>
    <w:rsid w:val="00746776"/>
    <w:rsid w:val="008004CF"/>
    <w:rsid w:val="00846B1C"/>
    <w:rsid w:val="008B15F0"/>
    <w:rsid w:val="008C400F"/>
    <w:rsid w:val="008D58E2"/>
    <w:rsid w:val="008F1352"/>
    <w:rsid w:val="00912B04"/>
    <w:rsid w:val="00986189"/>
    <w:rsid w:val="0099309C"/>
    <w:rsid w:val="009A2233"/>
    <w:rsid w:val="00A95EF4"/>
    <w:rsid w:val="00AE61D8"/>
    <w:rsid w:val="00AF06D1"/>
    <w:rsid w:val="00B366B7"/>
    <w:rsid w:val="00B4292D"/>
    <w:rsid w:val="00B47567"/>
    <w:rsid w:val="00BF2230"/>
    <w:rsid w:val="00CC1941"/>
    <w:rsid w:val="00CD30BB"/>
    <w:rsid w:val="00D3407C"/>
    <w:rsid w:val="00D4585B"/>
    <w:rsid w:val="00DA24A2"/>
    <w:rsid w:val="00DD405E"/>
    <w:rsid w:val="00F0689B"/>
    <w:rsid w:val="00F547E0"/>
    <w:rsid w:val="00F75826"/>
    <w:rsid w:val="00FE5C0C"/>
    <w:rsid w:val="00F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8135"/>
  <w15:chartTrackingRefBased/>
  <w15:docId w15:val="{0504A9E9-0CEF-416C-B441-1C218CA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61D9"/>
    <w:pPr>
      <w:spacing w:after="0" w:line="240" w:lineRule="auto"/>
      <w:jc w:val="both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0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EF4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4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4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4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07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07C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1A08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CHAMPENOIS</cp:lastModifiedBy>
  <cp:revision>3</cp:revision>
  <dcterms:created xsi:type="dcterms:W3CDTF">2024-05-31T12:55:00Z</dcterms:created>
  <dcterms:modified xsi:type="dcterms:W3CDTF">2024-05-31T12:56:00Z</dcterms:modified>
</cp:coreProperties>
</file>